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F1352" w14:textId="77777777" w:rsidR="00A53F6A" w:rsidRPr="00AC7CE7" w:rsidRDefault="00A53F6A" w:rsidP="00CC52D8">
      <w:pPr>
        <w:jc w:val="center"/>
        <w:rPr>
          <w:rFonts w:ascii="Times New Roman" w:hAnsi="Times New Roman" w:cs="Times New Roman"/>
          <w:sz w:val="24"/>
          <w:szCs w:val="24"/>
        </w:rPr>
      </w:pPr>
      <w:r w:rsidRPr="00AC7CE7">
        <w:rPr>
          <w:rFonts w:ascii="Times New Roman" w:hAnsi="Times New Roman" w:cs="Times New Roman"/>
          <w:b/>
          <w:sz w:val="24"/>
          <w:szCs w:val="24"/>
        </w:rPr>
        <w:t>The additional statistical information</w:t>
      </w:r>
    </w:p>
    <w:p w14:paraId="148515B8" w14:textId="77777777" w:rsidR="00A53F6A" w:rsidRPr="00AC7CE7" w:rsidRDefault="00A53F6A" w:rsidP="00A53F6A">
      <w:pPr>
        <w:ind w:firstLineChars="200" w:firstLine="480"/>
        <w:rPr>
          <w:rFonts w:ascii="Times New Roman" w:hAnsi="Times New Roman" w:cs="Times New Roman"/>
          <w:sz w:val="24"/>
          <w:szCs w:val="24"/>
        </w:rPr>
      </w:pPr>
      <w:r w:rsidRPr="00AC7CE7">
        <w:rPr>
          <w:rFonts w:ascii="Times New Roman" w:hAnsi="Times New Roman" w:cs="Times New Roman"/>
          <w:sz w:val="24"/>
          <w:szCs w:val="24"/>
        </w:rPr>
        <w:t xml:space="preserve">According to reviewer’s concern, we have consulted the statisticians and they point out that the high statistical significance achieved is due to that the variance of three values in each group is small enough and the difference between groups is significant. As well, the statistical methods used are reasonable and the post-hoc analyses were performed to correct for multiple comparisons in this manuscript. </w:t>
      </w:r>
    </w:p>
    <w:p w14:paraId="509F0105" w14:textId="77777777" w:rsidR="00A53F6A" w:rsidRPr="00AC7CE7" w:rsidRDefault="00A53F6A" w:rsidP="00A53F6A">
      <w:pPr>
        <w:ind w:firstLineChars="200" w:firstLine="480"/>
        <w:rPr>
          <w:rFonts w:ascii="Times New Roman" w:hAnsi="Times New Roman" w:cs="Times New Roman"/>
          <w:sz w:val="24"/>
          <w:szCs w:val="24"/>
        </w:rPr>
      </w:pPr>
      <w:r w:rsidRPr="00AC7CE7">
        <w:rPr>
          <w:rFonts w:ascii="Times New Roman" w:hAnsi="Times New Roman" w:cs="Times New Roman"/>
          <w:sz w:val="24"/>
          <w:szCs w:val="24"/>
        </w:rPr>
        <w:t xml:space="preserve">For performing one way ANOVA analysis, the test of homogeneity of variance was performed. Then we check the </w:t>
      </w:r>
      <w:proofErr w:type="spellStart"/>
      <w:r w:rsidRPr="00AC7CE7">
        <w:rPr>
          <w:rFonts w:ascii="Times New Roman" w:hAnsi="Times New Roman" w:cs="Times New Roman"/>
          <w:sz w:val="24"/>
          <w:szCs w:val="24"/>
        </w:rPr>
        <w:t>Levene</w:t>
      </w:r>
      <w:proofErr w:type="spellEnd"/>
      <w:r w:rsidRPr="00AC7CE7">
        <w:rPr>
          <w:rFonts w:ascii="Times New Roman" w:hAnsi="Times New Roman" w:cs="Times New Roman"/>
          <w:sz w:val="24"/>
          <w:szCs w:val="24"/>
        </w:rPr>
        <w:t xml:space="preserve"> statistic result. If the result shows P&gt;0.05, which means that the performed quantitative data is equal variances assumed, the post-hoc multiple comparisons (Least Significant Difference, LSD) were subsequently performed. On the contrary, if the equal variances not assumed (P&lt;0.05), the Welch or Brown-Forsythe was secondly performed to test whether there is statistical significance between groups. If the robust tests of equality of means shows P&lt;0.05, then the other post-hoc multiple comparisons (Dunnett’s T3) were finally performed.</w:t>
      </w:r>
    </w:p>
    <w:p w14:paraId="63E596C1" w14:textId="77777777" w:rsidR="00A53F6A" w:rsidRPr="00AC7CE7" w:rsidRDefault="00A53F6A" w:rsidP="00A53F6A">
      <w:pPr>
        <w:rPr>
          <w:b/>
        </w:rPr>
      </w:pPr>
    </w:p>
    <w:sectPr w:rsidR="00A53F6A" w:rsidRPr="00AC7CE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6D6512"/>
    <w:multiLevelType w:val="hybridMultilevel"/>
    <w:tmpl w:val="C618F830"/>
    <w:lvl w:ilvl="0" w:tplc="2A22B8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F6A"/>
    <w:rsid w:val="004079EF"/>
    <w:rsid w:val="00A53F6A"/>
    <w:rsid w:val="00AC7CE7"/>
    <w:rsid w:val="00C16A70"/>
    <w:rsid w:val="00CC52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1B636"/>
  <w15:chartTrackingRefBased/>
  <w15:docId w15:val="{E7C576A3-1BEF-480F-B71B-08E3AC6C0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F6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3F6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65</Words>
  <Characters>941</Characters>
  <Application>Microsoft Office Word</Application>
  <DocSecurity>0</DocSecurity>
  <Lines>7</Lines>
  <Paragraphs>2</Paragraphs>
  <ScaleCrop>false</ScaleCrop>
  <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dc:creator>
  <cp:keywords/>
  <dc:description/>
  <cp:lastModifiedBy>Jini Mol</cp:lastModifiedBy>
  <cp:revision>4</cp:revision>
  <dcterms:created xsi:type="dcterms:W3CDTF">2023-01-12T13:10:00Z</dcterms:created>
  <dcterms:modified xsi:type="dcterms:W3CDTF">2023-02-09T18:48:00Z</dcterms:modified>
</cp:coreProperties>
</file>